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E6D774" w14:textId="29A6399A" w:rsidR="009034B3" w:rsidRPr="000627FA" w:rsidRDefault="009034B3" w:rsidP="009034B3">
      <w:pPr>
        <w:tabs>
          <w:tab w:val="left" w:pos="284"/>
        </w:tabs>
        <w:spacing w:line="360" w:lineRule="auto"/>
        <w:ind w:left="-142" w:right="-1"/>
        <w:jc w:val="both"/>
      </w:pPr>
      <w:r>
        <w:rPr>
          <w:b/>
          <w:bCs/>
        </w:rPr>
        <w:t>Supplementary T</w:t>
      </w:r>
      <w:r w:rsidRPr="009205C5">
        <w:rPr>
          <w:b/>
          <w:bCs/>
        </w:rPr>
        <w:t xml:space="preserve">able </w:t>
      </w:r>
      <w:r w:rsidR="00EC26AC">
        <w:rPr>
          <w:b/>
          <w:bCs/>
        </w:rPr>
        <w:t>1</w:t>
      </w:r>
      <w:r w:rsidRPr="009205C5">
        <w:rPr>
          <w:b/>
          <w:bCs/>
        </w:rPr>
        <w:t xml:space="preserve">. </w:t>
      </w:r>
      <w:r>
        <w:t>Functional gene ontology terms.</w:t>
      </w:r>
    </w:p>
    <w:tbl>
      <w:tblPr>
        <w:tblStyle w:val="TableGrid"/>
        <w:tblW w:w="9108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2002"/>
        <w:gridCol w:w="2435"/>
        <w:gridCol w:w="1036"/>
        <w:gridCol w:w="2165"/>
      </w:tblGrid>
      <w:tr w:rsidR="009034B3" w14:paraId="61A1D016" w14:textId="77777777" w:rsidTr="00796C85">
        <w:tc>
          <w:tcPr>
            <w:tcW w:w="910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BE4551B" w14:textId="77777777" w:rsidR="009034B3" w:rsidRPr="009205C5" w:rsidRDefault="009034B3" w:rsidP="00C34B5F">
            <w:pPr>
              <w:tabs>
                <w:tab w:val="left" w:pos="284"/>
              </w:tabs>
              <w:spacing w:line="360" w:lineRule="auto"/>
              <w:ind w:right="-1"/>
              <w:jc w:val="both"/>
              <w:rPr>
                <w:b/>
                <w:bCs/>
              </w:rPr>
            </w:pPr>
            <w:proofErr w:type="spellStart"/>
            <w:r w:rsidRPr="009205C5">
              <w:rPr>
                <w:b/>
                <w:bCs/>
              </w:rPr>
              <w:t>Biological</w:t>
            </w:r>
            <w:proofErr w:type="spellEnd"/>
            <w:r w:rsidRPr="009205C5">
              <w:rPr>
                <w:b/>
                <w:bCs/>
              </w:rPr>
              <w:t xml:space="preserve"> </w:t>
            </w:r>
            <w:proofErr w:type="spellStart"/>
            <w:r w:rsidRPr="009205C5">
              <w:rPr>
                <w:b/>
                <w:bCs/>
              </w:rPr>
              <w:t>Process</w:t>
            </w:r>
            <w:proofErr w:type="spellEnd"/>
            <w:r w:rsidRPr="009205C5">
              <w:rPr>
                <w:b/>
                <w:bCs/>
              </w:rPr>
              <w:t xml:space="preserve"> (Gene </w:t>
            </w:r>
            <w:proofErr w:type="spellStart"/>
            <w:r w:rsidRPr="009205C5">
              <w:rPr>
                <w:b/>
                <w:bCs/>
              </w:rPr>
              <w:t>ontology</w:t>
            </w:r>
            <w:proofErr w:type="spellEnd"/>
            <w:r w:rsidRPr="009205C5">
              <w:rPr>
                <w:b/>
                <w:bCs/>
              </w:rPr>
              <w:t>)</w:t>
            </w:r>
          </w:p>
        </w:tc>
      </w:tr>
      <w:tr w:rsidR="009034B3" w14:paraId="367AE1EB" w14:textId="77777777" w:rsidTr="00796C85">
        <w:tc>
          <w:tcPr>
            <w:tcW w:w="1470" w:type="dxa"/>
            <w:tcBorders>
              <w:top w:val="single" w:sz="4" w:space="0" w:color="auto"/>
            </w:tcBorders>
          </w:tcPr>
          <w:p w14:paraId="17B8CFAF" w14:textId="77777777" w:rsidR="009034B3" w:rsidRDefault="009034B3" w:rsidP="00C34B5F">
            <w:pPr>
              <w:tabs>
                <w:tab w:val="left" w:pos="284"/>
              </w:tabs>
              <w:spacing w:line="360" w:lineRule="auto"/>
              <w:ind w:right="-1"/>
              <w:jc w:val="both"/>
            </w:pPr>
            <w:r>
              <w:t>GO-</w:t>
            </w:r>
            <w:proofErr w:type="spellStart"/>
            <w:r>
              <w:t>term</w:t>
            </w:r>
            <w:proofErr w:type="spellEnd"/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2804316F" w14:textId="77777777" w:rsidR="009034B3" w:rsidRDefault="009034B3" w:rsidP="00C34B5F">
            <w:pPr>
              <w:tabs>
                <w:tab w:val="left" w:pos="284"/>
              </w:tabs>
              <w:spacing w:line="360" w:lineRule="auto"/>
              <w:ind w:right="-1"/>
              <w:jc w:val="both"/>
            </w:pPr>
            <w:proofErr w:type="spellStart"/>
            <w:r>
              <w:t>Description</w:t>
            </w:r>
            <w:proofErr w:type="spellEnd"/>
          </w:p>
        </w:tc>
        <w:tc>
          <w:tcPr>
            <w:tcW w:w="2435" w:type="dxa"/>
            <w:tcBorders>
              <w:top w:val="single" w:sz="4" w:space="0" w:color="auto"/>
            </w:tcBorders>
          </w:tcPr>
          <w:p w14:paraId="43E94664" w14:textId="77777777" w:rsidR="009034B3" w:rsidRDefault="009034B3" w:rsidP="00C34B5F">
            <w:pPr>
              <w:tabs>
                <w:tab w:val="left" w:pos="284"/>
              </w:tabs>
              <w:spacing w:line="360" w:lineRule="auto"/>
              <w:ind w:right="-1"/>
              <w:jc w:val="both"/>
            </w:pPr>
            <w:proofErr w:type="spellStart"/>
            <w:r>
              <w:t>Count</w:t>
            </w:r>
            <w:proofErr w:type="spellEnd"/>
            <w:r>
              <w:t xml:space="preserve"> in network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673E46B6" w14:textId="77777777" w:rsidR="009034B3" w:rsidRDefault="009034B3" w:rsidP="00C34B5F">
            <w:pPr>
              <w:tabs>
                <w:tab w:val="left" w:pos="284"/>
              </w:tabs>
              <w:spacing w:line="360" w:lineRule="auto"/>
              <w:ind w:right="-1"/>
              <w:jc w:val="both"/>
            </w:pPr>
            <w:proofErr w:type="spellStart"/>
            <w:r>
              <w:t>Strength</w:t>
            </w:r>
            <w:proofErr w:type="spellEnd"/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5B2BB2E5" w14:textId="77777777" w:rsidR="009034B3" w:rsidRDefault="009034B3" w:rsidP="00C34B5F">
            <w:pPr>
              <w:tabs>
                <w:tab w:val="left" w:pos="284"/>
              </w:tabs>
              <w:spacing w:line="360" w:lineRule="auto"/>
              <w:ind w:right="-1"/>
              <w:jc w:val="both"/>
            </w:pPr>
            <w:r>
              <w:t xml:space="preserve">False </w:t>
            </w:r>
            <w:proofErr w:type="spellStart"/>
            <w:r>
              <w:t>discovery</w:t>
            </w:r>
            <w:proofErr w:type="spellEnd"/>
            <w:r>
              <w:t xml:space="preserve"> rate</w:t>
            </w:r>
          </w:p>
        </w:tc>
      </w:tr>
      <w:tr w:rsidR="009034B3" w14:paraId="0A017099" w14:textId="77777777" w:rsidTr="00796C85">
        <w:tc>
          <w:tcPr>
            <w:tcW w:w="1470" w:type="dxa"/>
          </w:tcPr>
          <w:p w14:paraId="2339CF56" w14:textId="77777777" w:rsidR="009034B3" w:rsidRDefault="009034B3" w:rsidP="00C34B5F">
            <w:pPr>
              <w:tabs>
                <w:tab w:val="left" w:pos="284"/>
              </w:tabs>
              <w:spacing w:line="360" w:lineRule="auto"/>
              <w:ind w:right="-1"/>
              <w:jc w:val="both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0D7132F" wp14:editId="4607B090">
                      <wp:simplePos x="0" y="0"/>
                      <wp:positionH relativeFrom="column">
                        <wp:posOffset>270456</wp:posOffset>
                      </wp:positionH>
                      <wp:positionV relativeFrom="paragraph">
                        <wp:posOffset>219075</wp:posOffset>
                      </wp:positionV>
                      <wp:extent cx="214009" cy="214009"/>
                      <wp:effectExtent l="76200" t="76200" r="78105" b="78105"/>
                      <wp:wrapNone/>
                      <wp:docPr id="9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009" cy="21400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8E962"/>
                              </a:solidFill>
                              <a:ln>
                                <a:noFill/>
                              </a:ln>
                              <a:effectLst>
                                <a:outerShdw blurRad="63500" sx="102000" sy="102000" algn="ctr" rotWithShape="0">
                                  <a:schemeClr val="bg1">
                                    <a:alpha val="40000"/>
                                  </a:schemeClr>
                                </a:outerShdw>
                              </a:effectLst>
                              <a:scene3d>
                                <a:camera prst="orthographicFront"/>
                                <a:lightRig rig="threePt" dir="t"/>
                              </a:scene3d>
                              <a:sp3d>
                                <a:bevelT/>
                              </a:sp3d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E9C5618" id="Oval 9" o:spid="_x0000_s1026" style="position:absolute;margin-left:21.3pt;margin-top:17.25pt;width:16.85pt;height:16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" fillcolor="#e8e962" stroked="f" strokeweight="1pt">
                      <v:stroke joinstyle="miter"/>
                      <v:shadow on="t" type="perspective" color="white [3212]" opacity="26214f" offset="0,0" matrix="66847f,,,66847f"/>
                    </v:oval>
                  </w:pict>
                </mc:Fallback>
              </mc:AlternateContent>
            </w:r>
            <w:r>
              <w:t>GO:0032963</w:t>
            </w:r>
          </w:p>
        </w:tc>
        <w:tc>
          <w:tcPr>
            <w:tcW w:w="2002" w:type="dxa"/>
          </w:tcPr>
          <w:p w14:paraId="7BD3DD59" w14:textId="77777777" w:rsidR="009034B3" w:rsidRDefault="009034B3" w:rsidP="00C34B5F">
            <w:pPr>
              <w:tabs>
                <w:tab w:val="left" w:pos="284"/>
              </w:tabs>
              <w:spacing w:line="360" w:lineRule="auto"/>
              <w:ind w:right="-1"/>
              <w:jc w:val="both"/>
            </w:pPr>
            <w:proofErr w:type="spellStart"/>
            <w:r>
              <w:t>Collagen</w:t>
            </w:r>
            <w:proofErr w:type="spellEnd"/>
            <w:r>
              <w:t xml:space="preserve"> </w:t>
            </w:r>
            <w:proofErr w:type="spellStart"/>
            <w:r>
              <w:t>metabolic</w:t>
            </w:r>
            <w:proofErr w:type="spellEnd"/>
            <w:r>
              <w:t xml:space="preserve"> </w:t>
            </w:r>
            <w:proofErr w:type="spellStart"/>
            <w:r>
              <w:t>process</w:t>
            </w:r>
            <w:proofErr w:type="spellEnd"/>
          </w:p>
        </w:tc>
        <w:tc>
          <w:tcPr>
            <w:tcW w:w="2435" w:type="dxa"/>
          </w:tcPr>
          <w:p w14:paraId="09DF87A3" w14:textId="77777777" w:rsidR="009034B3" w:rsidRDefault="009034B3" w:rsidP="00C34B5F">
            <w:pPr>
              <w:tabs>
                <w:tab w:val="left" w:pos="284"/>
              </w:tabs>
              <w:spacing w:line="360" w:lineRule="auto"/>
              <w:ind w:right="-1"/>
              <w:jc w:val="center"/>
            </w:pPr>
            <w:r>
              <w:t xml:space="preserve">9 </w:t>
            </w:r>
            <w:proofErr w:type="spellStart"/>
            <w:r>
              <w:t>of</w:t>
            </w:r>
            <w:proofErr w:type="spellEnd"/>
            <w:r>
              <w:t xml:space="preserve"> 54</w:t>
            </w:r>
          </w:p>
        </w:tc>
        <w:tc>
          <w:tcPr>
            <w:tcW w:w="1036" w:type="dxa"/>
          </w:tcPr>
          <w:p w14:paraId="5F6325B2" w14:textId="77777777" w:rsidR="009034B3" w:rsidRDefault="009034B3" w:rsidP="00C34B5F">
            <w:pPr>
              <w:tabs>
                <w:tab w:val="left" w:pos="284"/>
              </w:tabs>
              <w:spacing w:line="360" w:lineRule="auto"/>
              <w:ind w:right="-1"/>
              <w:jc w:val="center"/>
            </w:pPr>
            <w:r>
              <w:t>2.43</w:t>
            </w:r>
          </w:p>
        </w:tc>
        <w:tc>
          <w:tcPr>
            <w:tcW w:w="2165" w:type="dxa"/>
          </w:tcPr>
          <w:p w14:paraId="79AA0151" w14:textId="77777777" w:rsidR="009034B3" w:rsidRDefault="009034B3" w:rsidP="00C34B5F">
            <w:pPr>
              <w:tabs>
                <w:tab w:val="left" w:pos="284"/>
              </w:tabs>
              <w:spacing w:line="360" w:lineRule="auto"/>
              <w:ind w:right="-1"/>
              <w:jc w:val="center"/>
            </w:pPr>
            <w:r>
              <w:t>3.02e-18</w:t>
            </w:r>
          </w:p>
        </w:tc>
      </w:tr>
      <w:tr w:rsidR="009034B3" w14:paraId="6333C98F" w14:textId="77777777" w:rsidTr="00796C85">
        <w:tc>
          <w:tcPr>
            <w:tcW w:w="1470" w:type="dxa"/>
          </w:tcPr>
          <w:p w14:paraId="74494DE8" w14:textId="77777777" w:rsidR="009034B3" w:rsidRDefault="009034B3" w:rsidP="00C34B5F">
            <w:pPr>
              <w:tabs>
                <w:tab w:val="left" w:pos="284"/>
              </w:tabs>
              <w:spacing w:line="360" w:lineRule="auto"/>
              <w:ind w:right="-1"/>
              <w:jc w:val="both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00D70E3" wp14:editId="0EB06F83">
                      <wp:simplePos x="0" y="0"/>
                      <wp:positionH relativeFrom="column">
                        <wp:posOffset>278130</wp:posOffset>
                      </wp:positionH>
                      <wp:positionV relativeFrom="paragraph">
                        <wp:posOffset>229235</wp:posOffset>
                      </wp:positionV>
                      <wp:extent cx="214009" cy="214009"/>
                      <wp:effectExtent l="76200" t="76200" r="78105" b="78105"/>
                      <wp:wrapNone/>
                      <wp:docPr id="12" name="Ova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009" cy="21400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C6DFD"/>
                              </a:solidFill>
                              <a:ln>
                                <a:noFill/>
                              </a:ln>
                              <a:effectLst>
                                <a:outerShdw blurRad="63500" sx="102000" sy="102000" algn="ctr" rotWithShape="0">
                                  <a:schemeClr val="bg1">
                                    <a:alpha val="40000"/>
                                  </a:schemeClr>
                                </a:outerShdw>
                              </a:effectLst>
                              <a:scene3d>
                                <a:camera prst="orthographicFront"/>
                                <a:lightRig rig="threePt" dir="t"/>
                              </a:scene3d>
                              <a:sp3d>
                                <a:bevelT/>
                              </a:sp3d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B5BC1F" id="Oval 12" o:spid="_x0000_s1026" style="position:absolute;margin-left:21.9pt;margin-top:18.05pt;width:16.85pt;height:16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" fillcolor="#ec6dfd" stroked="f" strokeweight="1pt">
                      <v:stroke joinstyle="miter"/>
                      <v:shadow on="t" type="perspective" color="white [3212]" opacity="26214f" offset="0,0" matrix="66847f,,,66847f"/>
                    </v:oval>
                  </w:pict>
                </mc:Fallback>
              </mc:AlternateContent>
            </w:r>
            <w:r>
              <w:t>GO0022617</w:t>
            </w:r>
          </w:p>
        </w:tc>
        <w:tc>
          <w:tcPr>
            <w:tcW w:w="2002" w:type="dxa"/>
          </w:tcPr>
          <w:p w14:paraId="3B3EC38E" w14:textId="77777777" w:rsidR="009034B3" w:rsidRDefault="009034B3" w:rsidP="00C34B5F">
            <w:pPr>
              <w:tabs>
                <w:tab w:val="left" w:pos="284"/>
              </w:tabs>
              <w:spacing w:line="360" w:lineRule="auto"/>
              <w:ind w:right="-1"/>
              <w:jc w:val="both"/>
            </w:pPr>
            <w:proofErr w:type="spellStart"/>
            <w:r>
              <w:t>Extracellular</w:t>
            </w:r>
            <w:proofErr w:type="spellEnd"/>
            <w:r>
              <w:t xml:space="preserve"> </w:t>
            </w:r>
            <w:proofErr w:type="spellStart"/>
            <w:r>
              <w:t>matrix</w:t>
            </w:r>
            <w:proofErr w:type="spellEnd"/>
            <w:r>
              <w:t xml:space="preserve"> </w:t>
            </w:r>
            <w:proofErr w:type="spellStart"/>
            <w:r>
              <w:t>disassembly</w:t>
            </w:r>
            <w:proofErr w:type="spellEnd"/>
          </w:p>
        </w:tc>
        <w:tc>
          <w:tcPr>
            <w:tcW w:w="2435" w:type="dxa"/>
          </w:tcPr>
          <w:p w14:paraId="71E0E53E" w14:textId="77777777" w:rsidR="009034B3" w:rsidRDefault="009034B3" w:rsidP="00C34B5F">
            <w:pPr>
              <w:tabs>
                <w:tab w:val="left" w:pos="284"/>
              </w:tabs>
              <w:spacing w:line="360" w:lineRule="auto"/>
              <w:ind w:right="-1"/>
              <w:jc w:val="center"/>
            </w:pPr>
            <w:r>
              <w:t xml:space="preserve">9 </w:t>
            </w:r>
            <w:proofErr w:type="spellStart"/>
            <w:r>
              <w:t>of</w:t>
            </w:r>
            <w:proofErr w:type="spellEnd"/>
            <w:r>
              <w:t xml:space="preserve"> 58</w:t>
            </w:r>
          </w:p>
        </w:tc>
        <w:tc>
          <w:tcPr>
            <w:tcW w:w="1036" w:type="dxa"/>
          </w:tcPr>
          <w:p w14:paraId="5BC76060" w14:textId="77777777" w:rsidR="009034B3" w:rsidRDefault="009034B3" w:rsidP="00C34B5F">
            <w:pPr>
              <w:tabs>
                <w:tab w:val="left" w:pos="284"/>
              </w:tabs>
              <w:spacing w:line="360" w:lineRule="auto"/>
              <w:ind w:right="-1"/>
              <w:jc w:val="center"/>
            </w:pPr>
            <w:r>
              <w:t>2.4</w:t>
            </w:r>
          </w:p>
        </w:tc>
        <w:tc>
          <w:tcPr>
            <w:tcW w:w="2165" w:type="dxa"/>
          </w:tcPr>
          <w:p w14:paraId="0AC92F99" w14:textId="77777777" w:rsidR="009034B3" w:rsidRDefault="009034B3" w:rsidP="00C34B5F">
            <w:pPr>
              <w:tabs>
                <w:tab w:val="left" w:pos="284"/>
              </w:tabs>
              <w:spacing w:line="360" w:lineRule="auto"/>
              <w:ind w:right="-1"/>
              <w:jc w:val="center"/>
            </w:pPr>
            <w:r>
              <w:t>3.02e-18</w:t>
            </w:r>
          </w:p>
        </w:tc>
      </w:tr>
      <w:tr w:rsidR="009034B3" w14:paraId="5A3FF9C8" w14:textId="77777777" w:rsidTr="00796C85">
        <w:tc>
          <w:tcPr>
            <w:tcW w:w="1470" w:type="dxa"/>
          </w:tcPr>
          <w:p w14:paraId="54C87001" w14:textId="77777777" w:rsidR="009034B3" w:rsidRDefault="009034B3" w:rsidP="00C34B5F">
            <w:pPr>
              <w:tabs>
                <w:tab w:val="left" w:pos="284"/>
              </w:tabs>
              <w:spacing w:line="360" w:lineRule="auto"/>
              <w:ind w:right="-1"/>
              <w:jc w:val="both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1B2AD2A" wp14:editId="5EA9DD0D">
                      <wp:simplePos x="0" y="0"/>
                      <wp:positionH relativeFrom="column">
                        <wp:posOffset>286588</wp:posOffset>
                      </wp:positionH>
                      <wp:positionV relativeFrom="paragraph">
                        <wp:posOffset>220345</wp:posOffset>
                      </wp:positionV>
                      <wp:extent cx="214009" cy="214009"/>
                      <wp:effectExtent l="76200" t="76200" r="78105" b="78105"/>
                      <wp:wrapNone/>
                      <wp:docPr id="10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009" cy="21400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4F4FF"/>
                              </a:solidFill>
                              <a:ln>
                                <a:noFill/>
                              </a:ln>
                              <a:effectLst>
                                <a:outerShdw blurRad="63500" sx="102000" sy="102000" algn="ctr" rotWithShape="0">
                                  <a:schemeClr val="bg1">
                                    <a:alpha val="40000"/>
                                  </a:schemeClr>
                                </a:outerShdw>
                              </a:effectLst>
                              <a:scene3d>
                                <a:camera prst="orthographicFront"/>
                                <a:lightRig rig="threePt" dir="t"/>
                              </a:scene3d>
                              <a:sp3d>
                                <a:bevelT/>
                              </a:sp3d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3864D5" id="Oval 10" o:spid="_x0000_s1026" style="position:absolute;margin-left:22.55pt;margin-top:17.35pt;width:16.85pt;height:16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" fillcolor="#74f4ff" stroked="f" strokeweight="1pt">
                      <v:stroke joinstyle="miter"/>
                      <v:shadow on="t" type="perspective" color="white [3212]" opacity="26214f" offset="0,0" matrix="66847f,,,66847f"/>
                    </v:oval>
                  </w:pict>
                </mc:Fallback>
              </mc:AlternateContent>
            </w:r>
            <w:r>
              <w:t>GO:0030198</w:t>
            </w:r>
          </w:p>
        </w:tc>
        <w:tc>
          <w:tcPr>
            <w:tcW w:w="2002" w:type="dxa"/>
          </w:tcPr>
          <w:p w14:paraId="287DB646" w14:textId="77777777" w:rsidR="009034B3" w:rsidRDefault="009034B3" w:rsidP="00C34B5F">
            <w:pPr>
              <w:tabs>
                <w:tab w:val="left" w:pos="284"/>
              </w:tabs>
              <w:spacing w:line="360" w:lineRule="auto"/>
              <w:ind w:right="-1"/>
              <w:jc w:val="both"/>
            </w:pPr>
            <w:proofErr w:type="spellStart"/>
            <w:r>
              <w:t>Extracellular</w:t>
            </w:r>
            <w:proofErr w:type="spellEnd"/>
            <w:r>
              <w:t xml:space="preserve"> </w:t>
            </w:r>
            <w:proofErr w:type="spellStart"/>
            <w:r>
              <w:t>matrix</w:t>
            </w:r>
            <w:proofErr w:type="spellEnd"/>
            <w:r>
              <w:t xml:space="preserve"> </w:t>
            </w:r>
            <w:proofErr w:type="spellStart"/>
            <w:r>
              <w:t>organization</w:t>
            </w:r>
            <w:proofErr w:type="spellEnd"/>
          </w:p>
        </w:tc>
        <w:tc>
          <w:tcPr>
            <w:tcW w:w="2435" w:type="dxa"/>
          </w:tcPr>
          <w:p w14:paraId="79C66215" w14:textId="77777777" w:rsidR="009034B3" w:rsidRDefault="009034B3" w:rsidP="00C34B5F">
            <w:pPr>
              <w:tabs>
                <w:tab w:val="left" w:pos="284"/>
              </w:tabs>
              <w:spacing w:line="360" w:lineRule="auto"/>
              <w:ind w:right="-1"/>
              <w:jc w:val="center"/>
            </w:pPr>
            <w:r>
              <w:t xml:space="preserve">11 </w:t>
            </w:r>
            <w:proofErr w:type="spellStart"/>
            <w:r>
              <w:t>of</w:t>
            </w:r>
            <w:proofErr w:type="spellEnd"/>
            <w:r>
              <w:t xml:space="preserve"> 296</w:t>
            </w:r>
          </w:p>
        </w:tc>
        <w:tc>
          <w:tcPr>
            <w:tcW w:w="1036" w:type="dxa"/>
          </w:tcPr>
          <w:p w14:paraId="4AADCAD8" w14:textId="77777777" w:rsidR="009034B3" w:rsidRDefault="009034B3" w:rsidP="00C34B5F">
            <w:pPr>
              <w:tabs>
                <w:tab w:val="left" w:pos="284"/>
              </w:tabs>
              <w:spacing w:line="360" w:lineRule="auto"/>
              <w:ind w:right="-1"/>
              <w:jc w:val="center"/>
            </w:pPr>
            <w:r>
              <w:t>1.78</w:t>
            </w:r>
          </w:p>
        </w:tc>
        <w:tc>
          <w:tcPr>
            <w:tcW w:w="2165" w:type="dxa"/>
          </w:tcPr>
          <w:p w14:paraId="084BAD32" w14:textId="77777777" w:rsidR="009034B3" w:rsidRDefault="009034B3" w:rsidP="00C34B5F">
            <w:pPr>
              <w:tabs>
                <w:tab w:val="left" w:pos="284"/>
              </w:tabs>
              <w:spacing w:line="360" w:lineRule="auto"/>
              <w:ind w:right="-1"/>
              <w:jc w:val="center"/>
            </w:pPr>
            <w:r>
              <w:t>3.16e-17</w:t>
            </w:r>
          </w:p>
        </w:tc>
      </w:tr>
    </w:tbl>
    <w:p w14:paraId="635E4459" w14:textId="77777777" w:rsidR="009034B3" w:rsidRPr="00BE0DB0" w:rsidRDefault="009034B3" w:rsidP="009034B3">
      <w:pPr>
        <w:tabs>
          <w:tab w:val="left" w:pos="284"/>
        </w:tabs>
        <w:spacing w:line="360" w:lineRule="auto"/>
        <w:ind w:left="-142" w:right="-1"/>
        <w:jc w:val="both"/>
      </w:pPr>
      <w:r>
        <w:t xml:space="preserve">False discovery rate &lt;0.05. </w:t>
      </w:r>
    </w:p>
    <w:p w14:paraId="3270EA3E" w14:textId="77777777" w:rsidR="009034B3" w:rsidRDefault="009034B3" w:rsidP="009034B3">
      <w:pPr>
        <w:tabs>
          <w:tab w:val="left" w:pos="284"/>
        </w:tabs>
        <w:spacing w:line="360" w:lineRule="auto"/>
        <w:ind w:right="-1"/>
        <w:jc w:val="both"/>
      </w:pPr>
    </w:p>
    <w:p w14:paraId="62553818" w14:textId="77777777" w:rsidR="006654E5" w:rsidRDefault="006654E5"/>
    <w:sectPr w:rsidR="006654E5" w:rsidSect="0098015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4B3"/>
    <w:rsid w:val="00006AED"/>
    <w:rsid w:val="0002725B"/>
    <w:rsid w:val="00033943"/>
    <w:rsid w:val="00046E9D"/>
    <w:rsid w:val="00046F01"/>
    <w:rsid w:val="00056990"/>
    <w:rsid w:val="00070649"/>
    <w:rsid w:val="00073336"/>
    <w:rsid w:val="000A09D2"/>
    <w:rsid w:val="000A2B84"/>
    <w:rsid w:val="000C7888"/>
    <w:rsid w:val="00101A4A"/>
    <w:rsid w:val="00123858"/>
    <w:rsid w:val="00124896"/>
    <w:rsid w:val="001273A7"/>
    <w:rsid w:val="001509E2"/>
    <w:rsid w:val="00160BE1"/>
    <w:rsid w:val="001634C5"/>
    <w:rsid w:val="00174220"/>
    <w:rsid w:val="001806F9"/>
    <w:rsid w:val="00196884"/>
    <w:rsid w:val="001A7BCE"/>
    <w:rsid w:val="001B61A0"/>
    <w:rsid w:val="001E45FD"/>
    <w:rsid w:val="0020654F"/>
    <w:rsid w:val="0020676D"/>
    <w:rsid w:val="00224FE8"/>
    <w:rsid w:val="00233938"/>
    <w:rsid w:val="00234ABA"/>
    <w:rsid w:val="00247BBA"/>
    <w:rsid w:val="002660B6"/>
    <w:rsid w:val="002773AD"/>
    <w:rsid w:val="00282097"/>
    <w:rsid w:val="00292E61"/>
    <w:rsid w:val="0029693D"/>
    <w:rsid w:val="002A7E9B"/>
    <w:rsid w:val="002C0BB3"/>
    <w:rsid w:val="002C6241"/>
    <w:rsid w:val="002F184C"/>
    <w:rsid w:val="00303686"/>
    <w:rsid w:val="003321BC"/>
    <w:rsid w:val="00343758"/>
    <w:rsid w:val="003457AA"/>
    <w:rsid w:val="00350945"/>
    <w:rsid w:val="00352790"/>
    <w:rsid w:val="00374D89"/>
    <w:rsid w:val="00377290"/>
    <w:rsid w:val="00381E54"/>
    <w:rsid w:val="0039681C"/>
    <w:rsid w:val="003A24D6"/>
    <w:rsid w:val="003A79F9"/>
    <w:rsid w:val="003B7015"/>
    <w:rsid w:val="003E24C1"/>
    <w:rsid w:val="003E3568"/>
    <w:rsid w:val="003E596A"/>
    <w:rsid w:val="003E7AFC"/>
    <w:rsid w:val="00413E87"/>
    <w:rsid w:val="004243B1"/>
    <w:rsid w:val="00431953"/>
    <w:rsid w:val="00433CFC"/>
    <w:rsid w:val="0044060A"/>
    <w:rsid w:val="00451E1F"/>
    <w:rsid w:val="00473094"/>
    <w:rsid w:val="00474BCB"/>
    <w:rsid w:val="00477482"/>
    <w:rsid w:val="00482074"/>
    <w:rsid w:val="0049528A"/>
    <w:rsid w:val="004A4CCC"/>
    <w:rsid w:val="004B0C2B"/>
    <w:rsid w:val="004C2DDC"/>
    <w:rsid w:val="004F0834"/>
    <w:rsid w:val="004F7B10"/>
    <w:rsid w:val="00501E46"/>
    <w:rsid w:val="0050769C"/>
    <w:rsid w:val="0051448A"/>
    <w:rsid w:val="00531838"/>
    <w:rsid w:val="0054091D"/>
    <w:rsid w:val="00541B00"/>
    <w:rsid w:val="005571C9"/>
    <w:rsid w:val="00571CBF"/>
    <w:rsid w:val="005B0173"/>
    <w:rsid w:val="005D4AC7"/>
    <w:rsid w:val="005F61F0"/>
    <w:rsid w:val="0063111D"/>
    <w:rsid w:val="00637455"/>
    <w:rsid w:val="006654E5"/>
    <w:rsid w:val="00677034"/>
    <w:rsid w:val="00677E7F"/>
    <w:rsid w:val="00681FD9"/>
    <w:rsid w:val="006A05B1"/>
    <w:rsid w:val="006E3B5C"/>
    <w:rsid w:val="006E40E5"/>
    <w:rsid w:val="006E7A25"/>
    <w:rsid w:val="006F092B"/>
    <w:rsid w:val="006F7D83"/>
    <w:rsid w:val="00701692"/>
    <w:rsid w:val="007249B2"/>
    <w:rsid w:val="0072588B"/>
    <w:rsid w:val="00754C58"/>
    <w:rsid w:val="00773EFE"/>
    <w:rsid w:val="00777255"/>
    <w:rsid w:val="00784531"/>
    <w:rsid w:val="00796C85"/>
    <w:rsid w:val="007B2B1E"/>
    <w:rsid w:val="007B3C63"/>
    <w:rsid w:val="007B6AC6"/>
    <w:rsid w:val="007C6B78"/>
    <w:rsid w:val="007D6382"/>
    <w:rsid w:val="007F22E3"/>
    <w:rsid w:val="007F2575"/>
    <w:rsid w:val="007F752E"/>
    <w:rsid w:val="00810E31"/>
    <w:rsid w:val="00824428"/>
    <w:rsid w:val="00827949"/>
    <w:rsid w:val="0084646A"/>
    <w:rsid w:val="00872060"/>
    <w:rsid w:val="00883D50"/>
    <w:rsid w:val="008952EF"/>
    <w:rsid w:val="008A05DE"/>
    <w:rsid w:val="008A3508"/>
    <w:rsid w:val="008A6FAF"/>
    <w:rsid w:val="008B17B1"/>
    <w:rsid w:val="008B3C74"/>
    <w:rsid w:val="008C48A8"/>
    <w:rsid w:val="008D44A2"/>
    <w:rsid w:val="008E11E4"/>
    <w:rsid w:val="008E681B"/>
    <w:rsid w:val="00900A80"/>
    <w:rsid w:val="009034B3"/>
    <w:rsid w:val="009063F2"/>
    <w:rsid w:val="00930035"/>
    <w:rsid w:val="0093379A"/>
    <w:rsid w:val="00971075"/>
    <w:rsid w:val="00980150"/>
    <w:rsid w:val="009842E5"/>
    <w:rsid w:val="009C10FA"/>
    <w:rsid w:val="009E0A0C"/>
    <w:rsid w:val="00A31910"/>
    <w:rsid w:val="00A36E0C"/>
    <w:rsid w:val="00A90143"/>
    <w:rsid w:val="00AB0630"/>
    <w:rsid w:val="00AE572F"/>
    <w:rsid w:val="00AF79B3"/>
    <w:rsid w:val="00B122B8"/>
    <w:rsid w:val="00B3695A"/>
    <w:rsid w:val="00B65A2E"/>
    <w:rsid w:val="00B70BA3"/>
    <w:rsid w:val="00B83837"/>
    <w:rsid w:val="00B90E3A"/>
    <w:rsid w:val="00BD33B0"/>
    <w:rsid w:val="00BF03D0"/>
    <w:rsid w:val="00BF73D9"/>
    <w:rsid w:val="00C26511"/>
    <w:rsid w:val="00C32112"/>
    <w:rsid w:val="00C5018A"/>
    <w:rsid w:val="00C55174"/>
    <w:rsid w:val="00C90E42"/>
    <w:rsid w:val="00CC238C"/>
    <w:rsid w:val="00CC415D"/>
    <w:rsid w:val="00CD3935"/>
    <w:rsid w:val="00CD3B7A"/>
    <w:rsid w:val="00CE2B44"/>
    <w:rsid w:val="00CF1B9F"/>
    <w:rsid w:val="00D22ED6"/>
    <w:rsid w:val="00D2704B"/>
    <w:rsid w:val="00D42FBD"/>
    <w:rsid w:val="00D504EA"/>
    <w:rsid w:val="00D80C14"/>
    <w:rsid w:val="00D82263"/>
    <w:rsid w:val="00D9373C"/>
    <w:rsid w:val="00DA6330"/>
    <w:rsid w:val="00DB005E"/>
    <w:rsid w:val="00DD4BD9"/>
    <w:rsid w:val="00E22C97"/>
    <w:rsid w:val="00E2690B"/>
    <w:rsid w:val="00E35520"/>
    <w:rsid w:val="00E535E4"/>
    <w:rsid w:val="00E8137A"/>
    <w:rsid w:val="00E86215"/>
    <w:rsid w:val="00E878A7"/>
    <w:rsid w:val="00E9131F"/>
    <w:rsid w:val="00EA373C"/>
    <w:rsid w:val="00EC26AC"/>
    <w:rsid w:val="00ED4708"/>
    <w:rsid w:val="00ED4D9F"/>
    <w:rsid w:val="00ED6D3D"/>
    <w:rsid w:val="00EF4307"/>
    <w:rsid w:val="00F14DEC"/>
    <w:rsid w:val="00F3536E"/>
    <w:rsid w:val="00F40CF3"/>
    <w:rsid w:val="00F46957"/>
    <w:rsid w:val="00F53211"/>
    <w:rsid w:val="00F56371"/>
    <w:rsid w:val="00F624D3"/>
    <w:rsid w:val="00F73735"/>
    <w:rsid w:val="00F83E20"/>
    <w:rsid w:val="00F84E7E"/>
    <w:rsid w:val="00F92225"/>
    <w:rsid w:val="00FA01E9"/>
    <w:rsid w:val="00FC55AE"/>
    <w:rsid w:val="00FC7BB4"/>
    <w:rsid w:val="00FD0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C9F9C"/>
  <w15:chartTrackingRefBased/>
  <w15:docId w15:val="{6DCA6CD4-140F-2840-AFB4-19686152B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4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4B3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Watanabe</dc:creator>
  <cp:keywords/>
  <dc:description/>
  <cp:lastModifiedBy>Ligia Watanabe</cp:lastModifiedBy>
  <cp:revision>3</cp:revision>
  <dcterms:created xsi:type="dcterms:W3CDTF">2020-11-12T18:00:00Z</dcterms:created>
  <dcterms:modified xsi:type="dcterms:W3CDTF">2020-11-12T18:20:00Z</dcterms:modified>
</cp:coreProperties>
</file>